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14A0" w:rsidP="2984A652" w:rsidRDefault="5518EA65" w14:paraId="594D7A9A" w14:textId="0AA9214B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2984A652"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</w:rPr>
        <w:t>Supplementary materials</w:t>
      </w:r>
    </w:p>
    <w:p w:rsidR="009914A0" w:rsidP="36BDD296" w:rsidRDefault="009914A0" w14:paraId="2A344BAC" w14:textId="436BFFB7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5518EA65" w14:paraId="1BE1EB27" w14:textId="6DE87BA2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517B31D0" w:rsidR="5518EA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lang w:val="en-GB"/>
        </w:rPr>
        <w:t>Table S1. COVID-19 symptoms and severity, as well as long-COVID symptoms</w:t>
      </w:r>
      <w:r w:rsidRPr="517B31D0" w:rsidR="4FB348E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lang w:val="en-GB"/>
        </w:rPr>
        <w:t>.</w:t>
      </w:r>
    </w:p>
    <w:tbl>
      <w:tblPr>
        <w:tblStyle w:val="Tabela-Siatka"/>
        <w:tblW w:w="0" w:type="auto"/>
        <w:tblInd w:w="24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278"/>
        <w:gridCol w:w="3278"/>
        <w:gridCol w:w="2730"/>
      </w:tblGrid>
      <w:tr w:rsidR="36BDD296" w:rsidTr="36BDD296" w14:paraId="2BD54407" w14:textId="77777777">
        <w:trPr>
          <w:trHeight w:val="315"/>
        </w:trPr>
        <w:tc>
          <w:tcPr>
            <w:tcW w:w="6556" w:type="dxa"/>
            <w:gridSpan w:val="2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8D5B745" w14:textId="458F228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Parameters / variables</w:t>
            </w:r>
          </w:p>
        </w:tc>
        <w:tc>
          <w:tcPr>
            <w:tcW w:w="273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4008F0A" w14:textId="6A8234DC">
            <w:pPr>
              <w:spacing w:line="276" w:lineRule="auto"/>
              <w:contextualSpacing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All included patients (n=893)</w:t>
            </w:r>
          </w:p>
        </w:tc>
      </w:tr>
      <w:tr w:rsidR="36BDD296" w:rsidTr="36BDD296" w14:paraId="777BBBD4" w14:textId="77777777">
        <w:trPr>
          <w:trHeight w:val="300"/>
        </w:trPr>
        <w:tc>
          <w:tcPr>
            <w:tcW w:w="9286" w:type="dxa"/>
            <w:gridSpan w:val="3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5DCE540" w14:textId="467F50B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ymptoms and severity of COVID-19</w:t>
            </w:r>
          </w:p>
        </w:tc>
      </w:tr>
      <w:tr w:rsidR="36BDD296" w:rsidTr="36BDD296" w14:paraId="59DB550B" w14:textId="77777777">
        <w:trPr>
          <w:trHeight w:val="300"/>
        </w:trPr>
        <w:tc>
          <w:tcPr>
            <w:tcW w:w="6556" w:type="dxa"/>
            <w:gridSpan w:val="2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C904A7B" w14:textId="2B62C97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Temperature &lt; 36.6°C</w:t>
            </w:r>
          </w:p>
        </w:tc>
        <w:tc>
          <w:tcPr>
            <w:tcW w:w="273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ACB4E3E" w14:textId="1AF81DB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16 (12.99%)</w:t>
            </w:r>
          </w:p>
        </w:tc>
      </w:tr>
      <w:tr w:rsidR="36BDD296" w:rsidTr="36BDD296" w14:paraId="1205987A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90D84E0" w14:textId="374E149E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Temperature &lt; 37.5°C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E53C3FD" w14:textId="5B55A1E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18 (24.41%)</w:t>
            </w:r>
          </w:p>
        </w:tc>
      </w:tr>
      <w:tr w:rsidR="36BDD296" w:rsidTr="36BDD296" w14:paraId="334458F1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FE3FC04" w14:textId="5D69660E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Temperature &gt; 37.5°C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EAE72A3" w14:textId="74C94E9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44 (49.72%)</w:t>
            </w:r>
          </w:p>
        </w:tc>
      </w:tr>
      <w:tr w:rsidR="36BDD296" w:rsidTr="36BDD296" w14:paraId="70B263A4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188D3F" w14:textId="4577454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860E9D9" w14:textId="7FB2E70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41 (60.58%)</w:t>
            </w:r>
          </w:p>
        </w:tc>
      </w:tr>
      <w:tr w:rsidR="36BDD296" w:rsidTr="36BDD296" w14:paraId="6A291853" w14:textId="77777777">
        <w:trPr>
          <w:trHeight w:val="135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3737EC9" w14:textId="314CC9D3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yspnoe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BBB6255" w14:textId="590B148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80 (42.55%)</w:t>
            </w:r>
          </w:p>
        </w:tc>
      </w:tr>
      <w:tr w:rsidR="36BDD296" w:rsidTr="36BDD296" w14:paraId="11EC4D17" w14:textId="77777777">
        <w:trPr>
          <w:trHeight w:val="135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EBDE8D2" w14:textId="4137C237">
            <w:pPr>
              <w:pStyle w:val="Standard"/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3726EE0" w14:textId="7CC1D1B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43 (72.01%)</w:t>
            </w:r>
          </w:p>
        </w:tc>
      </w:tr>
      <w:tr w:rsidR="36BDD296" w:rsidTr="36BDD296" w14:paraId="2367F0B1" w14:textId="77777777">
        <w:trPr>
          <w:trHeight w:val="135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4D04335" w14:textId="149255B1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hest pain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CBE1117" w14:textId="6A50DA0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16 (46.59%)</w:t>
            </w:r>
          </w:p>
        </w:tc>
      </w:tr>
      <w:tr w:rsidR="36BDD296" w:rsidTr="36BDD296" w14:paraId="497843F8" w14:textId="77777777">
        <w:trPr>
          <w:trHeight w:val="135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441DB96" w14:textId="49B41E6A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iarrhe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F5C66E6" w14:textId="73DB3F8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67 (18.70%)</w:t>
            </w:r>
          </w:p>
        </w:tc>
      </w:tr>
      <w:tr w:rsidR="36BDD296" w:rsidTr="36BDD296" w14:paraId="18C8E7E6" w14:textId="77777777">
        <w:trPr>
          <w:trHeight w:val="135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5C68954" w14:textId="766E2D54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Vomiting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2549E89" w14:textId="13D100D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9 (6.61%)</w:t>
            </w:r>
          </w:p>
        </w:tc>
      </w:tr>
      <w:tr w:rsidR="36BDD296" w:rsidTr="36BDD296" w14:paraId="1FB5859C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8869768" w14:textId="78512E0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hill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589809F" w14:textId="63F318A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22 (36.06%)</w:t>
            </w:r>
          </w:p>
        </w:tc>
      </w:tr>
      <w:tr w:rsidR="36BDD296" w:rsidTr="36BDD296" w14:paraId="56B849A3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FBFAE6C" w14:textId="4E0A1AA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Hearing loss/decreased hearing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577D9AF" w14:textId="34C10A4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7 (9.74%)</w:t>
            </w:r>
          </w:p>
        </w:tc>
      </w:tr>
      <w:tr w:rsidR="36BDD296" w:rsidTr="36BDD296" w14:paraId="07BAAB9E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65475FE" w14:textId="5FFB2813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mell and/or taste disorder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EE22A07" w14:textId="248D129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30 (48.15%)</w:t>
            </w:r>
          </w:p>
        </w:tc>
      </w:tr>
      <w:tr w:rsidR="36BDD296" w:rsidTr="36BDD296" w14:paraId="53641B05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DD413EC" w14:textId="3652470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rthralgi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70B0D77" w14:textId="058ECF2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46 (38.75%)</w:t>
            </w:r>
          </w:p>
        </w:tc>
      </w:tr>
      <w:tr w:rsidR="36BDD296" w:rsidTr="36BDD296" w14:paraId="16E8B385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09FDB0C" w14:textId="43F9F7C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High RR and/or dysregulation of well-controlled H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0D548DD" w14:textId="10B2D2F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0 (8.96%)</w:t>
            </w:r>
          </w:p>
        </w:tc>
      </w:tr>
      <w:tr w:rsidR="36BDD296" w:rsidTr="36BDD296" w14:paraId="59C67438" w14:textId="77777777">
        <w:trPr>
          <w:trHeight w:val="300"/>
        </w:trPr>
        <w:tc>
          <w:tcPr>
            <w:tcW w:w="3278" w:type="dxa"/>
            <w:vMerge w:val="restart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3923408" w14:textId="74674CA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urse of disease</w:t>
            </w:r>
          </w:p>
        </w:tc>
        <w:tc>
          <w:tcPr>
            <w:tcW w:w="3278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9C709AA" w14:textId="10650C4D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 – mild at home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E229836" w14:textId="77FA09C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68 (74.80%)</w:t>
            </w:r>
          </w:p>
        </w:tc>
      </w:tr>
      <w:tr w:rsidR="36BDD296" w:rsidTr="36BDD296" w14:paraId="239616DA" w14:textId="77777777">
        <w:trPr>
          <w:trHeight w:val="300"/>
        </w:trPr>
        <w:tc>
          <w:tcPr>
            <w:tcW w:w="3278" w:type="dxa"/>
            <w:vMerge/>
            <w:tcBorders>
              <w:left w:val="single" w:color="auto" w:sz="0" w:space="0"/>
            </w:tcBorders>
            <w:vAlign w:val="center"/>
          </w:tcPr>
          <w:p w:rsidR="009914A0" w:rsidRDefault="009914A0" w14:paraId="44C4ABD0" w14:textId="77777777"/>
        </w:tc>
        <w:tc>
          <w:tcPr>
            <w:tcW w:w="3278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33D673C" w14:textId="7BBF35D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 – severe at home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071E987" w14:textId="35D4A66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25 (25.20%)</w:t>
            </w:r>
          </w:p>
        </w:tc>
      </w:tr>
      <w:tr w:rsidR="36BDD296" w:rsidTr="36BDD296" w14:paraId="1D3F85CF" w14:textId="77777777">
        <w:trPr>
          <w:trHeight w:val="300"/>
        </w:trPr>
        <w:tc>
          <w:tcPr>
            <w:tcW w:w="9286" w:type="dxa"/>
            <w:gridSpan w:val="3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9E1314F" w14:textId="78F22D0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ymptoms of long-COVID</w:t>
            </w:r>
          </w:p>
        </w:tc>
      </w:tr>
      <w:tr w:rsidR="36BDD296" w:rsidTr="36BDD296" w14:paraId="3118E120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ADB9625" w14:textId="11A0337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A3EE918" w14:textId="68527B3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66 (63.38%)</w:t>
            </w:r>
          </w:p>
        </w:tc>
      </w:tr>
      <w:tr w:rsidR="36BDD296" w:rsidTr="36BDD296" w14:paraId="38EC2A2A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725A53C" w14:textId="42A03832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Worse exercise tolerance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E680DA0" w14:textId="27A0E66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30 (59.35%)</w:t>
            </w:r>
          </w:p>
        </w:tc>
      </w:tr>
      <w:tr w:rsidR="36BDD296" w:rsidTr="36BDD296" w14:paraId="41610F91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748B9F9" w14:textId="23615CE3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1F2CAD6" w14:textId="510EC25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09 (23.40%)</w:t>
            </w:r>
          </w:p>
        </w:tc>
      </w:tr>
      <w:tr w:rsidR="36BDD296" w:rsidTr="36BDD296" w14:paraId="20B83BB3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1E41AE9" w14:textId="15AF7FC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2A79E17" w14:textId="4EB2F2A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31 (25.87%)</w:t>
            </w:r>
          </w:p>
        </w:tc>
      </w:tr>
      <w:tr w:rsidR="36BDD296" w:rsidTr="36BDD296" w14:paraId="037C30C6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1468035" w14:textId="195BD39E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Taste disturbance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11B3C94" w14:textId="1FE99F1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56 (17.47%)</w:t>
            </w:r>
          </w:p>
        </w:tc>
      </w:tr>
      <w:tr w:rsidR="36BDD296" w:rsidTr="36BDD296" w14:paraId="3476CF2F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813C76A" w14:textId="7417469B">
            <w:pPr>
              <w:pStyle w:val="Standard"/>
              <w:spacing w:after="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Excessive sweating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728AE06" w14:textId="6931980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45 (27.44%)</w:t>
            </w:r>
          </w:p>
        </w:tc>
      </w:tr>
      <w:tr w:rsidR="36BDD296" w:rsidTr="36BDD296" w14:paraId="60CCA4AF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47E2905" w14:textId="49D2E23D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hest pain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1376656" w14:textId="1DBFA42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36 (37.63%)</w:t>
            </w:r>
          </w:p>
        </w:tc>
      </w:tr>
      <w:tr w:rsidR="36BDD296" w:rsidTr="36BDD296" w14:paraId="784E5159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83E12B4" w14:textId="5CBC0DCF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uscle pain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39BE2AE" w14:textId="6663849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81 (20.27%)</w:t>
            </w:r>
          </w:p>
        </w:tc>
      </w:tr>
      <w:tr w:rsidR="36BDD296" w:rsidTr="36BDD296" w14:paraId="500A8991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994FE0C" w14:textId="0D9D9CE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welling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849C572" w14:textId="5CA0117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76 (8.51%)</w:t>
            </w:r>
          </w:p>
        </w:tc>
      </w:tr>
      <w:tr w:rsidR="36BDD296" w:rsidTr="36BDD296" w14:paraId="4F9CA2D0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CCF6A7B" w14:textId="615CF0E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kin lesion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2FDE2A" w14:textId="51A71A1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6 (6.27%)</w:t>
            </w:r>
          </w:p>
        </w:tc>
      </w:tr>
      <w:tr w:rsidR="36BDD296" w:rsidTr="36BDD296" w14:paraId="3E768F44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D4FDC55" w14:textId="02B68744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emory/concentration disorders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D9BA447" w14:textId="4EC42AE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93 (44.01%)</w:t>
            </w:r>
          </w:p>
        </w:tc>
      </w:tr>
      <w:tr w:rsidR="36BDD296" w:rsidTr="36BDD296" w14:paraId="182B5CD4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5AF558" w14:textId="5E9EEAB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E2BCAB" w14:textId="6BC6177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85 (31.92%)</w:t>
            </w:r>
          </w:p>
        </w:tc>
      </w:tr>
      <w:tr w:rsidR="36BDD296" w:rsidTr="36BDD296" w14:paraId="5F4BFD91" w14:textId="77777777">
        <w:trPr>
          <w:trHeight w:val="300"/>
        </w:trPr>
        <w:tc>
          <w:tcPr>
            <w:tcW w:w="6556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D25E7B" w14:textId="0A9503F6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rthralgia</w:t>
            </w:r>
          </w:p>
        </w:tc>
        <w:tc>
          <w:tcPr>
            <w:tcW w:w="273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5933F9A" w14:textId="5504067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 (0.90%)</w:t>
            </w:r>
          </w:p>
        </w:tc>
      </w:tr>
      <w:tr w:rsidR="36BDD296" w:rsidTr="36BDD296" w14:paraId="53D26BA4" w14:textId="77777777">
        <w:trPr>
          <w:trHeight w:val="405"/>
        </w:trPr>
        <w:tc>
          <w:tcPr>
            <w:tcW w:w="9286" w:type="dxa"/>
            <w:gridSpan w:val="3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57CED7" w14:textId="2A96841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bbreviations: RR – respiratory rate; HA – arterial hypertension</w:t>
            </w:r>
          </w:p>
        </w:tc>
      </w:tr>
    </w:tbl>
    <w:p w:rsidR="009914A0" w:rsidP="36BDD296" w:rsidRDefault="009914A0" w14:paraId="2CD9E788" w14:textId="6E16026A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009914A0" w14:paraId="07AAF60B" w14:textId="6C0BD019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5518EA65" w14:paraId="3F014D9F" w14:textId="0A2A2E7D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517B31D0" w:rsidR="5518EA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Table S2. Echocardiogram results in non-hospitalized patients with mild or severe course of COVID-19</w:t>
      </w:r>
      <w:r w:rsidRPr="517B31D0" w:rsidR="6910F2A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.</w:t>
      </w:r>
    </w:p>
    <w:tbl>
      <w:tblPr>
        <w:tblStyle w:val="Tabela-Siatka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982"/>
        <w:gridCol w:w="982"/>
        <w:gridCol w:w="855"/>
        <w:gridCol w:w="870"/>
        <w:gridCol w:w="975"/>
        <w:gridCol w:w="1425"/>
      </w:tblGrid>
      <w:tr w:rsidR="36BDD296" w:rsidTr="2968DA72" w14:paraId="3C48DFCE" w14:textId="77777777">
        <w:trPr>
          <w:trHeight w:val="300"/>
        </w:trPr>
        <w:tc>
          <w:tcPr>
            <w:tcW w:w="3210" w:type="dxa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6EAA59C" w14:textId="2B7A0B49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Variable parameters in echocardiography (ECHO)</w:t>
            </w:r>
          </w:p>
        </w:tc>
        <w:tc>
          <w:tcPr>
            <w:tcW w:w="1964" w:type="dxa"/>
            <w:gridSpan w:val="2"/>
            <w:tcBorders>
              <w:top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2968DA72" w:rsidRDefault="36BDD296" w14:paraId="51B92A4F" w14:textId="68137F3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968DA72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Gr</w:t>
            </w:r>
            <w:r w:rsidRPr="2968DA72" w:rsidR="590BC8A9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oup</w:t>
            </w:r>
            <w:r w:rsidRPr="2968DA72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 1 – severe COVID-19 course (n=225)</w:t>
            </w:r>
          </w:p>
        </w:tc>
        <w:tc>
          <w:tcPr>
            <w:tcW w:w="1725" w:type="dxa"/>
            <w:gridSpan w:val="2"/>
            <w:tcBorders>
              <w:top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2968DA72" w:rsidRDefault="36BDD296" w14:paraId="52F345C2" w14:textId="6FBA5E3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968DA72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Gr</w:t>
            </w:r>
            <w:r w:rsidRPr="2968DA72" w:rsidR="34B1BC8E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oup</w:t>
            </w:r>
            <w:r w:rsidRPr="2968DA72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 2 – mild COVID-19 course (n=668)</w:t>
            </w:r>
          </w:p>
        </w:tc>
        <w:tc>
          <w:tcPr>
            <w:tcW w:w="975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3672B75" w14:textId="6880B45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25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7C77F07" w14:textId="4CB92F4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All included patients (n=893)</w:t>
            </w:r>
          </w:p>
        </w:tc>
      </w:tr>
      <w:tr w:rsidR="36BDD296" w:rsidTr="2968DA72" w14:paraId="20407618" w14:textId="77777777">
        <w:trPr>
          <w:trHeight w:val="300"/>
        </w:trPr>
        <w:tc>
          <w:tcPr>
            <w:tcW w:w="9299" w:type="dxa"/>
            <w:gridSpan w:val="7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33E0085" w14:textId="19A1854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CHO parameters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36BDD296" w:rsidTr="2968DA72" w14:paraId="50E2ED9A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9E311F3" w14:textId="5E4DB31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LV systole diameter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17690AF" w14:textId="6356F6E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0.33±5.12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1B02381" w14:textId="1477355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0.15±4.91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6292356" w14:textId="04B6E64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73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1C4A35A" w14:textId="0628BF1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0.20±4.96</w:t>
            </w:r>
          </w:p>
        </w:tc>
      </w:tr>
      <w:tr w:rsidR="36BDD296" w:rsidTr="2968DA72" w14:paraId="5645B04E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5FCC4AC" w14:textId="7BFEAA03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LV diastole diameter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379A3A3" w14:textId="4CABCD2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4.70±4.22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D30B7A5" w14:textId="76EFFE9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5.11±4.53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4F8611C" w14:textId="207EF2C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476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28B92CC" w14:textId="7A021B7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5.01±4.45</w:t>
            </w:r>
          </w:p>
        </w:tc>
      </w:tr>
      <w:tr w:rsidR="36BDD296" w:rsidTr="2968DA72" w14:paraId="6B7ED5DB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1EEFCB" w14:textId="40FAAD3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LA diameter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BD4A2B" w14:textId="0F27E93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7.52±4.38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83AD543" w14:textId="4783670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7.26±4.62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E4BB5DB" w14:textId="6721E8E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44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95B930E" w14:textId="5960566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7.32±4.56</w:t>
            </w:r>
          </w:p>
        </w:tc>
      </w:tr>
      <w:tr w:rsidR="36BDD296" w:rsidTr="2968DA72" w14:paraId="2B8C9D2E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DB67575" w14:textId="3A860110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orta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42A27D7" w14:textId="30A5EB0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9.91±3.88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9AADFD0" w14:textId="62D30C0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0.20±3.79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47BEBF8" w14:textId="658DACA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38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0452476" w14:textId="23FA39C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0.12±3.81</w:t>
            </w:r>
          </w:p>
        </w:tc>
      </w:tr>
      <w:tr w:rsidR="36BDD296" w:rsidTr="2968DA72" w14:paraId="4B251718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D4B8949" w14:textId="5764C922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IV Systole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864126B" w14:textId="3C3AFEC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2.99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1.17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11979F6" w14:textId="29EC3C9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3.00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1.33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2CED8F0" w14:textId="00D0C83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833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EBB5C14" w14:textId="4213AC9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3.00±1.29</w:t>
            </w:r>
          </w:p>
        </w:tc>
      </w:tr>
      <w:tr w:rsidR="36BDD296" w:rsidTr="2968DA72" w14:paraId="627A3E05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FDDC5F4" w14:textId="386ED351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IV Diastole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18E1B44" w14:textId="3B80D94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9.68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1.36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A45570A" w14:textId="7D372F4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9.71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1.51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14A4326" w14:textId="0ADDA4F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895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808334A" w14:textId="49D9124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9.70±1.47</w:t>
            </w:r>
          </w:p>
        </w:tc>
      </w:tr>
      <w:tr w:rsidR="36BDD296" w:rsidTr="2968DA72" w14:paraId="4F5F48CC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76EBB68" w14:textId="4C18E99E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RV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A92D6A9" w14:textId="31BD381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27.91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2.85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2127FFB" w14:textId="467B70A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27.93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3.81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4AB3D25" w14:textId="01F4BF3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37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8955115" w14:textId="4B90A8A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7.92±3.59</w:t>
            </w:r>
          </w:p>
        </w:tc>
      </w:tr>
      <w:tr w:rsidR="36BDD296" w:rsidTr="2968DA72" w14:paraId="15BA6A72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6795175" w14:textId="6673038D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LVM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C12308B" w14:textId="0FE114F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67.66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48.90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782CA39" w14:textId="4B501E1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71.14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53.83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E7226F5" w14:textId="50B70E1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740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B33CE96" w14:textId="0D589BE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70.26±52.63</w:t>
            </w:r>
          </w:p>
        </w:tc>
      </w:tr>
      <w:tr w:rsidR="36BDD296" w:rsidTr="2968DA72" w14:paraId="6A16AF62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E69F71C" w14:textId="5D7103E1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EF [%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1A06CDA" w14:textId="7DF755F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59.42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2.36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1BFF262" w14:textId="320574E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59.53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2.91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8BF945C" w14:textId="30289F2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44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4809465" w14:textId="0DDA882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9.50±2.78</w:t>
            </w:r>
          </w:p>
        </w:tc>
      </w:tr>
      <w:tr w:rsidR="36BDD296" w:rsidTr="2968DA72" w14:paraId="2AF732AB" w14:textId="77777777">
        <w:trPr>
          <w:trHeight w:val="300"/>
        </w:trPr>
        <w:tc>
          <w:tcPr>
            <w:tcW w:w="321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B66A6D1" w14:textId="73695012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TAPSE [mm]</w:t>
            </w:r>
          </w:p>
        </w:tc>
        <w:tc>
          <w:tcPr>
            <w:tcW w:w="1964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7B224D8" w14:textId="2C14185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25.51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2.35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D93F96" w14:textId="00DC1E9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25.44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±2.41</w:t>
            </w:r>
          </w:p>
        </w:tc>
        <w:tc>
          <w:tcPr>
            <w:tcW w:w="1845" w:type="dxa"/>
            <w:gridSpan w:val="2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BFE3D1E" w14:textId="625CC02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704*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DE36175" w14:textId="3FEC59A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5.45 ± 2.39</w:t>
            </w:r>
          </w:p>
        </w:tc>
      </w:tr>
      <w:tr w:rsidR="36BDD296" w:rsidTr="2968DA72" w14:paraId="7A78FF75" w14:textId="77777777">
        <w:trPr>
          <w:trHeight w:val="300"/>
        </w:trPr>
        <w:tc>
          <w:tcPr>
            <w:tcW w:w="3210" w:type="dxa"/>
            <w:vMerge w:val="restart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F3E053B" w14:textId="01F7F1DE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Cardiac dysfunction </w:t>
            </w:r>
            <w:r>
              <w:br/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(EF&lt;50% and/or contractile dysfunction on ECHO)</w:t>
            </w:r>
          </w:p>
        </w:tc>
        <w:tc>
          <w:tcPr>
            <w:tcW w:w="98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4A1ED2B" w14:textId="74CE253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8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242CCE9" w14:textId="03C5B8D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03 (90.22%)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2A67AFB" w14:textId="135705E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10 (91.32%)</w:t>
            </w:r>
          </w:p>
        </w:tc>
        <w:tc>
          <w:tcPr>
            <w:tcW w:w="1845" w:type="dxa"/>
            <w:gridSpan w:val="2"/>
            <w:vMerge w:val="restart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B45E50E" w14:textId="4F62B48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19#</w:t>
            </w:r>
          </w:p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A3ACFFB" w14:textId="66B80F9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13 (91.05%)</w:t>
            </w:r>
          </w:p>
        </w:tc>
      </w:tr>
      <w:tr w:rsidR="36BDD296" w:rsidTr="2968DA72" w14:paraId="60DEB160" w14:textId="77777777">
        <w:trPr>
          <w:trHeight w:val="300"/>
        </w:trPr>
        <w:tc>
          <w:tcPr>
            <w:tcW w:w="3210" w:type="dxa"/>
            <w:vMerge/>
            <w:vAlign w:val="center"/>
          </w:tcPr>
          <w:p w:rsidR="009914A0" w:rsidRDefault="009914A0" w14:paraId="2F8634DA" w14:textId="77777777"/>
        </w:tc>
        <w:tc>
          <w:tcPr>
            <w:tcW w:w="98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1E9C63C" w14:textId="46A2FA6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11BF037" w14:textId="54EB1C9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2 (9.78%)</w:t>
            </w:r>
          </w:p>
        </w:tc>
        <w:tc>
          <w:tcPr>
            <w:tcW w:w="855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BEE077B" w14:textId="77DBE4A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8 (8.68%)</w:t>
            </w:r>
          </w:p>
        </w:tc>
        <w:tc>
          <w:tcPr>
            <w:tcW w:w="1845" w:type="dxa"/>
            <w:gridSpan w:val="2"/>
            <w:vMerge/>
            <w:vAlign w:val="center"/>
          </w:tcPr>
          <w:p w:rsidR="009914A0" w:rsidRDefault="009914A0" w14:paraId="3711AB94" w14:textId="77777777"/>
        </w:tc>
        <w:tc>
          <w:tcPr>
            <w:tcW w:w="1425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E78D606" w14:textId="5389107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0 (8.95%)</w:t>
            </w:r>
          </w:p>
        </w:tc>
      </w:tr>
      <w:tr w:rsidR="36BDD296" w:rsidTr="2968DA72" w14:paraId="620F94F1" w14:textId="77777777">
        <w:trPr>
          <w:trHeight w:val="300"/>
        </w:trPr>
        <w:tc>
          <w:tcPr>
            <w:tcW w:w="9299" w:type="dxa"/>
            <w:gridSpan w:val="7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68831E1" w14:textId="4F77FCB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Abbreviations: ECG – electrocardiogram; LV – left ventricle; LA – left atrium; IV – interventricular; RV- right ventricle; LVM -left ventricle mass; EF - ejection fraction; TAPSE - Tricuspid Annular Plane Systolic Excursion; ECHO – echocardiography, * Mann-Whitney U Test, # Chi-squared test</w:t>
            </w:r>
          </w:p>
        </w:tc>
      </w:tr>
    </w:tbl>
    <w:p w:rsidR="009914A0" w:rsidP="36BDD296" w:rsidRDefault="009914A0" w14:paraId="512B753B" w14:textId="024A0C16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009914A0" w14:paraId="05E06218" w14:textId="74C0FDA0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009914A0" w14:paraId="4100F862" w14:textId="5C1B07C2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009914A0" w14:paraId="534546F0" w14:textId="1BACCBC8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0BB0CCB0" w:rsidRDefault="009914A0" w14:paraId="1780D4F8" w14:textId="4102BB1B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BB0CCB0" w:rsidP="0BB0CCB0" w:rsidRDefault="0BB0CCB0" w14:paraId="02862147" w14:textId="200D982D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5518EA65" w14:paraId="7F44247D" w14:textId="7286C2B4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517B31D0" w:rsidR="5518EA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Table S3. Significant ventricular arrhythmia – univariate analysis</w:t>
      </w:r>
      <w:r w:rsidRPr="517B31D0" w:rsidR="63257A0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.</w:t>
      </w:r>
    </w:p>
    <w:tbl>
      <w:tblPr>
        <w:tblStyle w:val="Tabela-Siatka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2272"/>
        <w:gridCol w:w="2272"/>
        <w:gridCol w:w="2212"/>
        <w:gridCol w:w="2212"/>
      </w:tblGrid>
      <w:tr w:rsidR="36BDD296" w:rsidTr="2968DA72" w14:paraId="0C9E8B47" w14:textId="77777777">
        <w:trPr>
          <w:trHeight w:val="225"/>
        </w:trPr>
        <w:tc>
          <w:tcPr>
            <w:tcW w:w="4544" w:type="dxa"/>
            <w:gridSpan w:val="2"/>
            <w:vMerge w:val="restart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7633E83" w14:textId="37C5E981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4424" w:type="dxa"/>
            <w:gridSpan w:val="2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E3F76C4" w14:textId="7D127B0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ignificant ventricular arrhythmia</w:t>
            </w:r>
          </w:p>
        </w:tc>
      </w:tr>
      <w:tr w:rsidR="36BDD296" w:rsidTr="2968DA72" w14:paraId="5C3B584A" w14:textId="77777777">
        <w:trPr>
          <w:trHeight w:val="300"/>
        </w:trPr>
        <w:tc>
          <w:tcPr>
            <w:tcW w:w="4544" w:type="dxa"/>
            <w:gridSpan w:val="2"/>
            <w:vMerge/>
            <w:vAlign w:val="center"/>
          </w:tcPr>
          <w:p w:rsidR="009914A0" w:rsidRDefault="009914A0" w14:paraId="1FA6AF3A" w14:textId="77777777"/>
        </w:tc>
        <w:tc>
          <w:tcPr>
            <w:tcW w:w="2212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A4D8998" w14:textId="280173C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OR [95%CI]</w:t>
            </w:r>
          </w:p>
        </w:tc>
        <w:tc>
          <w:tcPr>
            <w:tcW w:w="2212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6713428" w14:textId="4C88547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36BDD296" w:rsidTr="2968DA72" w14:paraId="2171ABE4" w14:textId="77777777">
        <w:trPr>
          <w:trHeight w:val="180"/>
        </w:trPr>
        <w:tc>
          <w:tcPr>
            <w:tcW w:w="8968" w:type="dxa"/>
            <w:gridSpan w:val="4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0B80BF4" w14:textId="7C05EE94">
            <w:pPr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COVID-19 severity and socioeconomic parameters</w:t>
            </w:r>
          </w:p>
        </w:tc>
      </w:tr>
      <w:tr w:rsidR="36BDD296" w:rsidTr="2968DA72" w14:paraId="39BA9C8A" w14:textId="77777777">
        <w:trPr>
          <w:trHeight w:val="255"/>
        </w:trPr>
        <w:tc>
          <w:tcPr>
            <w:tcW w:w="2272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D83B3B5" w14:textId="2F22CE4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VID-19 course</w:t>
            </w:r>
          </w:p>
        </w:tc>
        <w:tc>
          <w:tcPr>
            <w:tcW w:w="2272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2968DA72" w:rsidRDefault="36BDD296" w14:paraId="709E91B6" w14:textId="4B65BEE7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2968DA7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Gr</w:t>
            </w:r>
            <w:r w:rsidRPr="2968DA72" w:rsidR="7AB45229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oup</w:t>
            </w:r>
            <w:r w:rsidRPr="2968DA7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1 – severe home course</w:t>
            </w:r>
          </w:p>
        </w:tc>
        <w:tc>
          <w:tcPr>
            <w:tcW w:w="2212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0B9F9E3" w14:textId="558DABC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10 [0.46, 2.64]</w:t>
            </w:r>
          </w:p>
        </w:tc>
        <w:tc>
          <w:tcPr>
            <w:tcW w:w="2212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F6EC31B" w14:textId="6D675F0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838</w:t>
            </w:r>
          </w:p>
        </w:tc>
      </w:tr>
      <w:tr w:rsidR="36BDD296" w:rsidTr="2968DA72" w14:paraId="50781B00" w14:textId="77777777">
        <w:trPr>
          <w:trHeight w:val="300"/>
        </w:trPr>
        <w:tc>
          <w:tcPr>
            <w:tcW w:w="2272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239DB9D" w14:textId="76C4CE4C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27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117FEA2" w14:textId="12FC6A6A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C16D202" w14:textId="1128934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61 [0.28, 1.32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6DC5A62" w14:textId="134219C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09</w:t>
            </w:r>
          </w:p>
        </w:tc>
      </w:tr>
      <w:tr w:rsidR="36BDD296" w:rsidTr="2968DA72" w14:paraId="24DF86EE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550018E" w14:textId="6CFA836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7379B46" w14:textId="71FDD4B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05 [1.02, 1.08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8B49BCC" w14:textId="7673053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36BDD296" w:rsidTr="2968DA72" w14:paraId="65D8C023" w14:textId="77777777">
        <w:trPr>
          <w:trHeight w:val="300"/>
        </w:trPr>
        <w:tc>
          <w:tcPr>
            <w:tcW w:w="2272" w:type="dxa"/>
            <w:vMerge w:val="restart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780DFF" w14:textId="2CC5C1CB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morbidities</w:t>
            </w:r>
          </w:p>
        </w:tc>
        <w:tc>
          <w:tcPr>
            <w:tcW w:w="227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2B64CCE" w14:textId="5DB56E6F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E3330CB" w14:textId="63C3D83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.20 [0.71, 14.39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A122F4" w14:textId="7BC90CE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128</w:t>
            </w:r>
          </w:p>
        </w:tc>
      </w:tr>
      <w:tr w:rsidR="36BDD296" w:rsidTr="2968DA72" w14:paraId="69D35851" w14:textId="77777777">
        <w:trPr>
          <w:trHeight w:val="300"/>
        </w:trPr>
        <w:tc>
          <w:tcPr>
            <w:tcW w:w="2272" w:type="dxa"/>
            <w:vMerge/>
            <w:vAlign w:val="center"/>
          </w:tcPr>
          <w:p w:rsidR="009914A0" w:rsidRDefault="009914A0" w14:paraId="7D5BFDAC" w14:textId="77777777"/>
        </w:tc>
        <w:tc>
          <w:tcPr>
            <w:tcW w:w="227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1F2D7B5" w14:textId="03FAB7C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1389B09" w14:textId="59F07C9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01 [0.30, 3.43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DA651B9" w14:textId="72A8440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993</w:t>
            </w:r>
          </w:p>
        </w:tc>
      </w:tr>
      <w:tr w:rsidR="36BDD296" w:rsidTr="2968DA72" w14:paraId="6A1F57CC" w14:textId="77777777">
        <w:trPr>
          <w:trHeight w:val="300"/>
        </w:trPr>
        <w:tc>
          <w:tcPr>
            <w:tcW w:w="2272" w:type="dxa"/>
            <w:vMerge/>
            <w:vAlign w:val="center"/>
          </w:tcPr>
          <w:p w:rsidR="009914A0" w:rsidRDefault="009914A0" w14:paraId="649CB6A1" w14:textId="77777777"/>
        </w:tc>
        <w:tc>
          <w:tcPr>
            <w:tcW w:w="227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92D47F0" w14:textId="740A1F75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7B054A4" w14:textId="76A1619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44 [0.06, 3.26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B1A242E" w14:textId="75C956D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421</w:t>
            </w:r>
          </w:p>
        </w:tc>
      </w:tr>
      <w:tr w:rsidR="36BDD296" w:rsidTr="2968DA72" w14:paraId="3DC3CB7C" w14:textId="77777777">
        <w:trPr>
          <w:trHeight w:val="300"/>
        </w:trPr>
        <w:tc>
          <w:tcPr>
            <w:tcW w:w="2272" w:type="dxa"/>
            <w:vMerge/>
            <w:vAlign w:val="center"/>
          </w:tcPr>
          <w:p w:rsidR="009914A0" w:rsidRDefault="009914A0" w14:paraId="0657C97F" w14:textId="77777777"/>
        </w:tc>
        <w:tc>
          <w:tcPr>
            <w:tcW w:w="227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AF9700" w14:textId="774C58A5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F494C7D" w14:textId="4FBE111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.63 [0.93, 80.03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7A9DCE9" w14:textId="40386E4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36BDD296" w:rsidTr="2968DA72" w14:paraId="35D6B6C4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2B4EDC0" w14:textId="23B7AA29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ce of at least one chronic disease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5CF139C" w14:textId="499F4CE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66 [0.75, 3.66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E719C83" w14:textId="5520F86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07</w:t>
            </w:r>
          </w:p>
        </w:tc>
      </w:tr>
      <w:tr w:rsidR="36BDD296" w:rsidTr="2968DA72" w14:paraId="07E1C420" w14:textId="77777777">
        <w:trPr>
          <w:trHeight w:val="225"/>
        </w:trPr>
        <w:tc>
          <w:tcPr>
            <w:tcW w:w="8968" w:type="dxa"/>
            <w:gridSpan w:val="4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D076D70" w14:textId="0A28DBE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Echocardiographic parameters</w:t>
            </w:r>
          </w:p>
        </w:tc>
      </w:tr>
      <w:tr w:rsidR="36BDD296" w:rsidTr="2968DA72" w14:paraId="3F9DDF1B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2293512" w14:textId="5EA565B6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LV systolic [mm]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CBAD83D" w14:textId="5D7D207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1 [0.93, 1.10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EC01DC3" w14:textId="16532FA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758</w:t>
            </w:r>
          </w:p>
        </w:tc>
      </w:tr>
      <w:tr w:rsidR="36BDD296" w:rsidTr="2968DA72" w14:paraId="451DD8FB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DE5B3FD" w14:textId="2BB1AA77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LV diastolic [mm]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132EC6F" w14:textId="03DAB07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5 [0.96, 1.14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26862D0" w14:textId="5C8E669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09</w:t>
            </w:r>
          </w:p>
        </w:tc>
      </w:tr>
      <w:tr w:rsidR="36BDD296" w:rsidTr="2968DA72" w14:paraId="3E6A068A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EC33D82" w14:textId="5E2F7E89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LA [mm]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DB6F594" w14:textId="355FDC5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0 [0.91, 1.09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A68B7EB" w14:textId="61BA815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38</w:t>
            </w:r>
          </w:p>
        </w:tc>
      </w:tr>
      <w:tr w:rsidR="36BDD296" w:rsidTr="2968DA72" w14:paraId="6481B140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6E5AB4B" w14:textId="40A5A15E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EF [%]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6BDA33F" w14:textId="4373D70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89 [0.82, 0.97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82E4CD2" w14:textId="15952D2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36BDD296" w:rsidTr="2968DA72" w14:paraId="1E00748A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819B607" w14:textId="5BFA8996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Cardiac dysfunction (EF&lt;50% and/or </w:t>
            </w:r>
            <w:r>
              <w:br/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ontractile dysfunction on ECHO)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572E6D2" w14:textId="6DBA1D6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.01 [1.63, 9.85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9450E51" w14:textId="5703946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36BDD296" w:rsidTr="2968DA72" w14:paraId="3795969A" w14:textId="77777777">
        <w:trPr>
          <w:trHeight w:val="300"/>
        </w:trPr>
        <w:tc>
          <w:tcPr>
            <w:tcW w:w="8968" w:type="dxa"/>
            <w:gridSpan w:val="4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C3D7EB0" w14:textId="6900E32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COVID-19 symptoms</w:t>
            </w:r>
          </w:p>
        </w:tc>
      </w:tr>
      <w:tr w:rsidR="36BDD296" w:rsidTr="2968DA72" w14:paraId="2A50F108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C434CEB" w14:textId="60E0478F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Dyspnoea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BEAB21C" w14:textId="6B0AB7A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36 [0.62, 2.97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A128A74" w14:textId="0C5128F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438</w:t>
            </w:r>
          </w:p>
        </w:tc>
      </w:tr>
      <w:tr w:rsidR="36BDD296" w:rsidTr="2968DA72" w14:paraId="5B34238E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41BC0B0" w14:textId="384C91A7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Weakness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9C07C81" w14:textId="09B43E2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65 [0.62, 4.44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0256DCE" w14:textId="37397E5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318</w:t>
            </w:r>
          </w:p>
        </w:tc>
      </w:tr>
      <w:tr w:rsidR="36BDD296" w:rsidTr="2968DA72" w14:paraId="1147C8C1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AC63073" w14:textId="61DAE41E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564784A" w14:textId="6C9BFD6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59 [0.72, 3.49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0C9D177" w14:textId="6DDB4C0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48</w:t>
            </w:r>
          </w:p>
        </w:tc>
      </w:tr>
      <w:tr w:rsidR="36BDD296" w:rsidTr="2968DA72" w14:paraId="7746E37A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5EE0D99" w14:textId="41C120F8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High RR and/or dysregulation </w:t>
            </w:r>
            <w:r>
              <w:br/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of well-controlled HA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CCEA13D" w14:textId="76EB86B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40 [0.05, 2.98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5AD42A5" w14:textId="0C2BD37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368</w:t>
            </w:r>
          </w:p>
        </w:tc>
      </w:tr>
      <w:tr w:rsidR="36BDD296" w:rsidTr="2968DA72" w14:paraId="1E5682F1" w14:textId="77777777">
        <w:trPr>
          <w:trHeight w:val="300"/>
        </w:trPr>
        <w:tc>
          <w:tcPr>
            <w:tcW w:w="8968" w:type="dxa"/>
            <w:gridSpan w:val="4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5CC0BD9" w14:textId="7EE44FB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Long-COVID symptoms</w:t>
            </w:r>
          </w:p>
        </w:tc>
      </w:tr>
      <w:tr w:rsidR="36BDD296" w:rsidTr="2968DA72" w14:paraId="453D5358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2968DA72" w:rsidRDefault="36BDD296" w14:paraId="0B2FE4DC" w14:textId="40B1E9A5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968DA72"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  <w:t xml:space="preserve">Heart palpitations: moderate, severe, or disabling (according to EHRA symptoms scale </w:t>
            </w:r>
            <w:r w:rsidRPr="2968DA7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3</w:t>
            </w:r>
            <w:r w:rsidRPr="2968DA72" w:rsidR="2915F3B0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8</w:t>
            </w:r>
            <w:r w:rsidRPr="2968DA72"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D608BBB" w14:textId="75DC959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43 [0.65, 3.14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B8DDD2A" w14:textId="3907F5F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381</w:t>
            </w:r>
          </w:p>
        </w:tc>
      </w:tr>
      <w:tr w:rsidR="36BDD296" w:rsidTr="2968DA72" w14:paraId="653E697C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FD8BE01" w14:textId="4A7B7E84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Fainting/loss of consciousness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555C11E" w14:textId="14BBBF1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90 [0.12, 6.80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705FA03" w14:textId="769454A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923</w:t>
            </w:r>
          </w:p>
        </w:tc>
      </w:tr>
      <w:tr w:rsidR="36BDD296" w:rsidTr="2968DA72" w14:paraId="3A4F9B35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8F2BAEA" w14:textId="43D18603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Worse exercise tolerance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93834C1" w14:textId="498B2E5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89 [0.79, 4.55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118C411" w14:textId="18923E4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163</w:t>
            </w:r>
          </w:p>
        </w:tc>
      </w:tr>
      <w:tr w:rsidR="36BDD296" w:rsidTr="2968DA72" w14:paraId="66DB1573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E2D6497" w14:textId="7F35E3A5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Dyspnoea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A6C5AD4" w14:textId="6A0DF17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83 [0.82, 4.09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A9B2429" w14:textId="22318E5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142</w:t>
            </w:r>
          </w:p>
        </w:tc>
      </w:tr>
      <w:tr w:rsidR="36BDD296" w:rsidTr="2968DA72" w14:paraId="46277E35" w14:textId="77777777">
        <w:trPr>
          <w:trHeight w:val="300"/>
        </w:trPr>
        <w:tc>
          <w:tcPr>
            <w:tcW w:w="4544" w:type="dxa"/>
            <w:gridSpan w:val="2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2C16791" w14:textId="16CE36CE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2212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94E116E" w14:textId="78F7AF7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87 [0.39, 1.98]</w:t>
            </w:r>
          </w:p>
        </w:tc>
        <w:tc>
          <w:tcPr>
            <w:tcW w:w="2212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1D57BC2" w14:textId="15D116D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754</w:t>
            </w:r>
          </w:p>
        </w:tc>
      </w:tr>
      <w:tr w:rsidR="36BDD296" w:rsidTr="2968DA72" w14:paraId="318E4823" w14:textId="77777777">
        <w:trPr>
          <w:trHeight w:val="300"/>
        </w:trPr>
        <w:tc>
          <w:tcPr>
            <w:tcW w:w="8968" w:type="dxa"/>
            <w:gridSpan w:val="4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403461D" w14:textId="05AC585F">
            <w:pPr>
              <w:spacing w:after="160" w:line="279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bbreviations: OR – odds ratio; VTE – venous thromboembolic events; COPD – chronic obstructive pulmonary disease; LV – left ventricle; LA – left atrium; EF – ejection fraction; ECHO – echocardiography; BP – blood pressure; HA – arterial hypertension; EHRA – European Heart Rhythm Association</w:t>
            </w:r>
          </w:p>
        </w:tc>
      </w:tr>
    </w:tbl>
    <w:p w:rsidR="009914A0" w:rsidP="1F7F44CD" w:rsidRDefault="009914A0" w14:paraId="1567CED6" w14:textId="78A1A0A5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1F7F44CD" w:rsidP="1F7F44CD" w:rsidRDefault="1F7F44CD" w14:paraId="405DFDFF" w14:textId="6686BBFB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36BDD296" w:rsidRDefault="009914A0" w14:paraId="181BEEB2" w14:textId="6A3DA9BF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</w:p>
    <w:p w:rsidR="009914A0" w:rsidP="517B31D0" w:rsidRDefault="5518EA65" w14:paraId="74160BB7" w14:textId="5FDC5B00">
      <w:pPr>
        <w:spacing w:after="0" w:line="36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/>
          <w:sz w:val="22"/>
          <w:szCs w:val="22"/>
        </w:rPr>
      </w:pPr>
      <w:r w:rsidRPr="517B31D0" w:rsidR="5518EA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Table S4. Univariate analysis related to 24-hour Holter ECG</w:t>
      </w:r>
      <w:r w:rsidRPr="517B31D0" w:rsidR="58EA9B0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>.</w:t>
      </w:r>
    </w:p>
    <w:tbl>
      <w:tblPr>
        <w:tblStyle w:val="Tabela-Siatka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4590"/>
        <w:gridCol w:w="2220"/>
        <w:gridCol w:w="2220"/>
      </w:tblGrid>
      <w:tr w:rsidR="36BDD296" w:rsidTr="2968DA72" w14:paraId="18560F25" w14:textId="77777777">
        <w:trPr>
          <w:trHeight w:val="300"/>
        </w:trPr>
        <w:tc>
          <w:tcPr>
            <w:tcW w:w="4590" w:type="dxa"/>
            <w:vMerge w:val="restart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13B8778" w14:textId="05043B22">
            <w:pPr>
              <w:spacing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Parameters / variables</w:t>
            </w:r>
          </w:p>
        </w:tc>
        <w:tc>
          <w:tcPr>
            <w:tcW w:w="4440" w:type="dxa"/>
            <w:gridSpan w:val="2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0B7F61F" w14:textId="3D139BD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Any abnormality in </w:t>
            </w:r>
            <w:r w:rsidR="00967031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the </w:t>
            </w: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24-hour Holter ECG</w:t>
            </w:r>
          </w:p>
        </w:tc>
      </w:tr>
      <w:tr w:rsidR="36BDD296" w:rsidTr="2968DA72" w14:paraId="2D03A859" w14:textId="77777777">
        <w:trPr>
          <w:trHeight w:val="300"/>
        </w:trPr>
        <w:tc>
          <w:tcPr>
            <w:tcW w:w="4590" w:type="dxa"/>
            <w:vMerge/>
            <w:vAlign w:val="center"/>
          </w:tcPr>
          <w:p w:rsidR="009914A0" w:rsidRDefault="009914A0" w14:paraId="48A235FE" w14:textId="77777777"/>
        </w:tc>
        <w:tc>
          <w:tcPr>
            <w:tcW w:w="222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AB9FA09" w14:textId="1C0AEBB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OR [95% CI]</w:t>
            </w:r>
          </w:p>
        </w:tc>
        <w:tc>
          <w:tcPr>
            <w:tcW w:w="222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5FF6359" w14:textId="1E224E3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36BDD296" w:rsidTr="2968DA72" w14:paraId="690EE2B8" w14:textId="77777777">
        <w:trPr>
          <w:trHeight w:val="300"/>
        </w:trPr>
        <w:tc>
          <w:tcPr>
            <w:tcW w:w="9030" w:type="dxa"/>
            <w:gridSpan w:val="3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B25CADA" w14:textId="30AE5EB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24-hour Holter ECG and ECHO</w:t>
            </w:r>
          </w:p>
        </w:tc>
      </w:tr>
      <w:tr w:rsidR="36BDD296" w:rsidTr="2968DA72" w14:paraId="6423FC40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65AC208" w14:textId="10F9EFE6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ardiac dysfunction (EF&lt;50% and/or contractile dysfunction on ECHO)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C214C65" w14:textId="3F98621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15 [0.65, 2.0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FBCCD2F" w14:textId="518A58B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31</w:t>
            </w:r>
          </w:p>
        </w:tc>
      </w:tr>
      <w:tr w:rsidR="36BDD296" w:rsidTr="2968DA72" w14:paraId="73AD51FD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D61ED53" w14:textId="3A11E775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LV systolic 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2BA5A2D" w14:textId="5CF232D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5 [0.91, 0.98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CCB3903" w14:textId="7154BE2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36BDD296" w:rsidTr="2968DA72" w14:paraId="7C2328D7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CD475B9" w14:textId="08DD9111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LV diastolic 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40621FE" w14:textId="1E408C5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0 [0.96, 1.04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DF1BB9C" w14:textId="57322F9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83</w:t>
            </w:r>
          </w:p>
        </w:tc>
      </w:tr>
      <w:tr w:rsidR="36BDD296" w:rsidTr="2968DA72" w14:paraId="2BA2E049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B65B694" w14:textId="101F0502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LA 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FD63328" w14:textId="7B73467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6 [0.93, 1.00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B8C01F1" w14:textId="3FD807D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066</w:t>
            </w:r>
          </w:p>
        </w:tc>
      </w:tr>
      <w:tr w:rsidR="36BDD296" w:rsidTr="2968DA72" w14:paraId="5F2A5A11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73624D" w14:textId="51A21468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LV EF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2FDCB0B" w14:textId="4E381E4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3 [0.93, 1.0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E42684F" w14:textId="11D2B9E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71</w:t>
            </w:r>
          </w:p>
        </w:tc>
      </w:tr>
      <w:tr w:rsidR="36BDD296" w:rsidTr="2968DA72" w14:paraId="7F78AE17" w14:textId="77777777">
        <w:trPr>
          <w:trHeight w:val="300"/>
        </w:trPr>
        <w:tc>
          <w:tcPr>
            <w:tcW w:w="9030" w:type="dxa"/>
            <w:gridSpan w:val="3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D4EEBB9" w14:textId="0F16389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24-hour Holter ECG and long-COVID</w:t>
            </w:r>
          </w:p>
        </w:tc>
      </w:tr>
      <w:tr w:rsidR="36BDD296" w:rsidTr="2968DA72" w14:paraId="76D6AAAD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2968DA72" w:rsidRDefault="36BDD296" w14:paraId="412AE48D" w14:textId="7A5078CB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968DA72"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  <w:t xml:space="preserve">Heart palpitations: moderate, severe, or disabling (according to EHRA symptoms scale </w:t>
            </w:r>
            <w:r w:rsidRPr="2968DA7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3</w:t>
            </w:r>
            <w:r w:rsidRPr="2968DA72" w:rsidR="6F5B809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8</w:t>
            </w:r>
            <w:r w:rsidRPr="2968DA72"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49307D8" w14:textId="15E9625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53 [1.08, 2.1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6F38288" w14:textId="7B9459F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.016</w:t>
            </w:r>
          </w:p>
        </w:tc>
      </w:tr>
      <w:tr w:rsidR="36BDD296" w:rsidTr="2968DA72" w14:paraId="50C1C9B3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DA0497B" w14:textId="4E81D022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Fainting/loss of consciousness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DC7F6EB" w14:textId="577B7A6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8 [0.26, 1.77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836BECF" w14:textId="1CFCED2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427</w:t>
            </w:r>
          </w:p>
        </w:tc>
      </w:tr>
      <w:tr w:rsidR="36BDD296" w:rsidTr="2968DA72" w14:paraId="19320E7F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55876FB" w14:textId="5A41A812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Worse exercise tolerance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5C19330" w14:textId="0A1A01E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23 [0.86, 1.7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B8BF7DC" w14:textId="10E17BA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254</w:t>
            </w:r>
          </w:p>
        </w:tc>
      </w:tr>
      <w:tr w:rsidR="36BDD296" w:rsidTr="2968DA72" w14:paraId="0CC6798B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7CA71A0" w14:textId="70B87FAD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Dyspnoea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B420D88" w14:textId="5BAD60F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5 [0.72, 1.5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35C7147" w14:textId="5E39F92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788</w:t>
            </w:r>
          </w:p>
        </w:tc>
      </w:tr>
      <w:tr w:rsidR="36BDD296" w:rsidTr="2968DA72" w14:paraId="4DB4F5B0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D1EF57F" w14:textId="73A4A704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0F256BF" w14:textId="2B8C4A5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78 [0.54, 1.12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01EEEDB" w14:textId="111C024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174</w:t>
            </w:r>
          </w:p>
        </w:tc>
      </w:tr>
      <w:tr w:rsidR="36BDD296" w:rsidTr="2968DA72" w14:paraId="4A4E6416" w14:textId="77777777">
        <w:trPr>
          <w:trHeight w:val="300"/>
        </w:trPr>
        <w:tc>
          <w:tcPr>
            <w:tcW w:w="9030" w:type="dxa"/>
            <w:gridSpan w:val="3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CE1A55A" w14:textId="10CA870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24-hour Holter ECG</w:t>
            </w: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 and COVID-19 symptoms or disease severity</w:t>
            </w:r>
          </w:p>
        </w:tc>
      </w:tr>
      <w:tr w:rsidR="36BDD296" w:rsidTr="2968DA72" w14:paraId="5BC82CB8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83DC2E5" w14:textId="059BB778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Temperature &gt;37.5°C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B5579E0" w14:textId="520C77C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88 [0.63, 1.2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61BA07E" w14:textId="0B91101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481</w:t>
            </w:r>
          </w:p>
        </w:tc>
      </w:tr>
      <w:tr w:rsidR="36BDD296" w:rsidTr="2968DA72" w14:paraId="25CBED69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EFEA103" w14:textId="5271788E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Dyspnoea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DAF2713" w14:textId="72E90F8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34 [0.95, 1.88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6EE31DD" w14:textId="1C51D3D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095</w:t>
            </w:r>
          </w:p>
        </w:tc>
      </w:tr>
      <w:tr w:rsidR="36BDD296" w:rsidTr="2968DA72" w14:paraId="3BCCE68C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E9733C8" w14:textId="7316061F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Weakness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1C4BA0A" w14:textId="2E76CB4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22 [0.82, 1.80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F5FD434" w14:textId="4AF2DDD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26</w:t>
            </w:r>
          </w:p>
        </w:tc>
      </w:tr>
      <w:tr w:rsidR="36BDD296" w:rsidTr="2968DA72" w14:paraId="6F5C76E2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816ECCE" w14:textId="16BD1E88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5903DBF" w14:textId="717C61F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16 [0.83, 1.64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22E029A0" w14:textId="0A3B7B1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83</w:t>
            </w:r>
          </w:p>
        </w:tc>
      </w:tr>
      <w:tr w:rsidR="36BDD296" w:rsidTr="2968DA72" w14:paraId="5C279011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6930D36" w14:textId="570DB475">
            <w:pPr>
              <w:spacing w:line="259" w:lineRule="auto"/>
              <w:contextualSpacing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High RR and/or dysregulation of well-controlled HA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FD085A3" w14:textId="2E4DBB2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87 [0.47, 1.62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B174EBA" w14:textId="70D669F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65</w:t>
            </w:r>
          </w:p>
        </w:tc>
      </w:tr>
      <w:tr w:rsidR="36BDD296" w:rsidTr="2968DA72" w14:paraId="28A24338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FFB11F6" w14:textId="3FC02576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The course of the disease (severe at home)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C082AB6" w14:textId="2CA5645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86 [0.58, 1.29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F6FCE21" w14:textId="0585EF6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475</w:t>
            </w:r>
          </w:p>
        </w:tc>
      </w:tr>
      <w:tr w:rsidR="36BDD296" w:rsidTr="2968DA72" w14:paraId="1277ACCE" w14:textId="77777777">
        <w:trPr>
          <w:trHeight w:val="300"/>
        </w:trPr>
        <w:tc>
          <w:tcPr>
            <w:tcW w:w="9030" w:type="dxa"/>
            <w:gridSpan w:val="3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C8085C0" w14:textId="376C946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24-hour Holter ECG</w:t>
            </w: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 and socioeconomic parameters</w:t>
            </w:r>
          </w:p>
        </w:tc>
      </w:tr>
      <w:tr w:rsidR="36BDD296" w:rsidTr="2968DA72" w14:paraId="5CC45BCC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9EF7716" w14:textId="0A2DBD81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Gender (female)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CC38415" w14:textId="7B8638F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21 [0.84, 1.74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E53753F" w14:textId="34FCA1F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312</w:t>
            </w:r>
          </w:p>
        </w:tc>
      </w:tr>
      <w:tr w:rsidR="36BDD296" w:rsidTr="2968DA72" w14:paraId="4BD9440B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E4D87AA" w14:textId="61A519BD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VTE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A7C68BF" w14:textId="425B661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52 [0.30, 7.61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8A70C9E" w14:textId="335D255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609</w:t>
            </w:r>
          </w:p>
        </w:tc>
      </w:tr>
      <w:tr w:rsidR="36BDD296" w:rsidTr="2968DA72" w14:paraId="25587765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55169B23" w14:textId="1210F101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962D568" w14:textId="7ADE61B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98 [1.24, 3.17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3A08F66" w14:textId="01CF3E1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36BDD296" w:rsidTr="2968DA72" w14:paraId="4795D452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FD2A648" w14:textId="4CE95E39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C8A0B13" w14:textId="1069940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65 [0.95, 2.86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C6BF859" w14:textId="3559CBE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076</w:t>
            </w:r>
          </w:p>
        </w:tc>
      </w:tr>
      <w:tr w:rsidR="36BDD296" w:rsidTr="2968DA72" w14:paraId="131FABE4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8634AC1" w14:textId="2B19C574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430765C" w14:textId="6F3DD20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3 [0.57, 1.56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DA15320" w14:textId="5F57633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97</w:t>
            </w:r>
          </w:p>
        </w:tc>
      </w:tr>
      <w:tr w:rsidR="36BDD296" w:rsidTr="2968DA72" w14:paraId="755CD543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F5A3F87" w14:textId="75844E3B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47B875F" w14:textId="30562EC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3 [1.02, 1.05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5B15CD7" w14:textId="0E6E453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36BDD296" w:rsidTr="2968DA72" w14:paraId="6BE7A91B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325A26C" w14:textId="21E7B776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BMI 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B9C8859" w14:textId="231D078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00 [0.97, 1.04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951C4AA" w14:textId="3278012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953</w:t>
            </w:r>
          </w:p>
        </w:tc>
      </w:tr>
      <w:tr w:rsidR="36BDD296" w:rsidTr="2968DA72" w14:paraId="6E7645E1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09B2C365" w14:textId="144A4A47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DM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E0A3A00" w14:textId="03AFEC9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91 [0.78, 4.67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3517A84C" w14:textId="1E5AC04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0.157</w:t>
            </w:r>
          </w:p>
        </w:tc>
      </w:tr>
      <w:tr w:rsidR="36BDD296" w:rsidTr="2968DA72" w14:paraId="44B73E82" w14:textId="77777777">
        <w:trPr>
          <w:trHeight w:val="300"/>
        </w:trPr>
        <w:tc>
          <w:tcPr>
            <w:tcW w:w="459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74BF2A28" w14:textId="15A90D08">
            <w:pPr>
              <w:spacing w:line="27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Presence of at least one chronic disease</w:t>
            </w:r>
          </w:p>
        </w:tc>
        <w:tc>
          <w:tcPr>
            <w:tcW w:w="2220" w:type="dxa"/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47920F1C" w14:textId="502C6C9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>1.95 [1.37, 2.77]</w:t>
            </w:r>
          </w:p>
        </w:tc>
        <w:tc>
          <w:tcPr>
            <w:tcW w:w="222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162A237A" w14:textId="105F327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36BDD296" w:rsidTr="2968DA72" w14:paraId="28874B05" w14:textId="77777777">
        <w:trPr>
          <w:trHeight w:val="300"/>
        </w:trPr>
        <w:tc>
          <w:tcPr>
            <w:tcW w:w="9030" w:type="dxa"/>
            <w:gridSpan w:val="3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  <w:vAlign w:val="center"/>
          </w:tcPr>
          <w:p w:rsidR="36BDD296" w:rsidP="36BDD296" w:rsidRDefault="36BDD296" w14:paraId="6B698EA1" w14:textId="293A535A">
            <w:pPr>
              <w:spacing w:after="160" w:line="279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Abbreviations: OR – odds ratio; </w:t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CI – confidence interval; ECG – electrocardiogram; ECHO – echocardiography; LV – left ventricle; LA – left atrium; LV EF – left ventricular ejection fraction; 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EHRA – European Heart Rhythm Association; </w:t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RR – respiratory rate; HA – 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arterial hypertension</w:t>
            </w:r>
            <w:r w:rsidRPr="36BDD29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VTE – venous thromboembolic </w:t>
            </w:r>
            <w:r w:rsidRPr="36BDD29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events; COPD – chronic obstructive pulmonary disease; BMI – Body Mass Index; DM – diabetes mellitus.</w:t>
            </w:r>
          </w:p>
        </w:tc>
      </w:tr>
    </w:tbl>
    <w:p w:rsidR="009914A0" w:rsidP="36BDD296" w:rsidRDefault="009914A0" w14:paraId="2C078E63" w14:textId="1D6CE975">
      <w:pPr>
        <w:spacing w:line="259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</w:p>
    <w:sectPr w:rsidR="009914A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hideSpellingErrors/>
  <w:hideGrammaticalErrors/>
  <w:trackRevisions w:val="false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AwNwBSlsbGhkbGRko6SsGpxcWZ+XkgBUa1ADMa2/wsAAAA"/>
  </w:docVars>
  <w:rsids>
    <w:rsidRoot w:val="1BAC287F"/>
    <w:rsid w:val="00177C8B"/>
    <w:rsid w:val="00421173"/>
    <w:rsid w:val="00967031"/>
    <w:rsid w:val="009914A0"/>
    <w:rsid w:val="00B634A6"/>
    <w:rsid w:val="07E14DA1"/>
    <w:rsid w:val="0BB0CCB0"/>
    <w:rsid w:val="1AC9F8EE"/>
    <w:rsid w:val="1BAC287F"/>
    <w:rsid w:val="1F7F44CD"/>
    <w:rsid w:val="2915F3B0"/>
    <w:rsid w:val="2968DA72"/>
    <w:rsid w:val="2984A652"/>
    <w:rsid w:val="34B1BC8E"/>
    <w:rsid w:val="36BDD296"/>
    <w:rsid w:val="4FB348E1"/>
    <w:rsid w:val="517B31D0"/>
    <w:rsid w:val="5518EA65"/>
    <w:rsid w:val="58EA9B01"/>
    <w:rsid w:val="590BC8A9"/>
    <w:rsid w:val="63257A0C"/>
    <w:rsid w:val="6910F2AC"/>
    <w:rsid w:val="6F5B809E"/>
    <w:rsid w:val="79C7FAE2"/>
    <w:rsid w:val="7AB4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C287F"/>
  <w15:chartTrackingRefBased/>
  <w15:docId w15:val="{E7FBC86F-045F-4AA9-ABB2-B564E2A1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character" w:styleId="Nagwek1Znak" w:customStyle="1">
    <w:name w:val="Nagłówek 1 Znak"/>
    <w:basedOn w:val="Domylnaczcionkaakapitu"/>
    <w:link w:val="Nagwek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Nagwek2Znak" w:customStyle="1">
    <w:name w:val="Nagłówek 2 Znak"/>
    <w:basedOn w:val="Domylnaczcionkaakapitu"/>
    <w:link w:val="Nagwek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Nagwek3Znak" w:customStyle="1">
    <w:name w:val="Nagłówek 3 Znak"/>
    <w:basedOn w:val="Domylnaczcionkaakapitu"/>
    <w:link w:val="Nagwek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Nagwek4Znak" w:customStyle="1">
    <w:name w:val="Nagłówek 4 Znak"/>
    <w:basedOn w:val="Domylnaczcionkaakapitu"/>
    <w:link w:val="Nagwek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Nagwek5Znak" w:customStyle="1">
    <w:name w:val="Nagłówek 5 Znak"/>
    <w:basedOn w:val="Domylnaczcionkaakapitu"/>
    <w:link w:val="Nagwek5"/>
    <w:uiPriority w:val="9"/>
    <w:rPr>
      <w:rFonts w:eastAsiaTheme="majorEastAsia" w:cstheme="majorBidi"/>
      <w:color w:val="0F4761" w:themeColor="accent1" w:themeShade="BF"/>
    </w:rPr>
  </w:style>
  <w:style w:type="character" w:styleId="Nagwek6Znak" w:customStyle="1">
    <w:name w:val="Nagłówek 6 Znak"/>
    <w:basedOn w:val="Domylnaczcionkaakapitu"/>
    <w:link w:val="Nagwek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Nagwek7Znak" w:customStyle="1">
    <w:name w:val="Nagłówek 7 Znak"/>
    <w:basedOn w:val="Domylnaczcionkaakapitu"/>
    <w:link w:val="Nagwek7"/>
    <w:uiPriority w:val="9"/>
    <w:rPr>
      <w:rFonts w:eastAsiaTheme="majorEastAsia" w:cstheme="majorBidi"/>
      <w:color w:val="595959" w:themeColor="text1" w:themeTint="A6"/>
    </w:rPr>
  </w:style>
  <w:style w:type="character" w:styleId="Nagwek8Znak" w:customStyle="1">
    <w:name w:val="Nagłówek 8 Znak"/>
    <w:basedOn w:val="Domylnaczcionkaakapitu"/>
    <w:link w:val="Nagwek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Nagwek9Znak" w:customStyle="1">
    <w:name w:val="Nagłówek 9 Znak"/>
    <w:basedOn w:val="Domylnaczcionkaakapitu"/>
    <w:link w:val="Nagwek9"/>
    <w:uiPriority w:val="9"/>
    <w:rPr>
      <w:rFonts w:eastAsiaTheme="majorEastAsia" w:cstheme="majorBidi"/>
      <w:color w:val="272727" w:themeColor="text1" w:themeTint="D8"/>
    </w:rPr>
  </w:style>
  <w:style w:type="character" w:styleId="TytuZnak" w:customStyle="1">
    <w:name w:val="Tytuł Znak"/>
    <w:basedOn w:val="Domylnaczcionkaakapitu"/>
    <w:link w:val="Tytu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ytu">
    <w:name w:val="Title"/>
    <w:basedOn w:val="Normalny"/>
    <w:next w:val="Normalny"/>
    <w:link w:val="TytuZnak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PodtytuZnak" w:customStyle="1">
    <w:name w:val="Podtytuł Znak"/>
    <w:basedOn w:val="Domylnaczcionkaakapitu"/>
    <w:link w:val="Podtytu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Wyrnienieintensywne">
    <w:name w:val="Intense Emphasis"/>
    <w:basedOn w:val="Domylnaczcionkaakapitu"/>
    <w:uiPriority w:val="21"/>
    <w:qFormat/>
    <w:rPr>
      <w:i/>
      <w:iCs/>
      <w:color w:val="0F4761" w:themeColor="accent1" w:themeShade="BF"/>
    </w:rPr>
  </w:style>
  <w:style w:type="character" w:styleId="CytatZnak" w:customStyle="1">
    <w:name w:val="Cytat Znak"/>
    <w:basedOn w:val="Domylnaczcionkaakapitu"/>
    <w:link w:val="Cytat"/>
    <w:uiPriority w:val="29"/>
    <w:rPr>
      <w:i/>
      <w:iCs/>
      <w:color w:val="404040" w:themeColor="text1" w:themeTint="BF"/>
    </w:rPr>
  </w:style>
  <w:style w:type="paragraph" w:styleId="Cytat">
    <w:name w:val="Quote"/>
    <w:basedOn w:val="Normalny"/>
    <w:next w:val="Normalny"/>
    <w:link w:val="CytatZnak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CytatintensywnyZnak" w:customStyle="1">
    <w:name w:val="Cytat intensywny Znak"/>
    <w:basedOn w:val="Domylnaczcionkaakapitu"/>
    <w:link w:val="Cytatintensywny"/>
    <w:uiPriority w:val="3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Standard" w:customStyle="1">
    <w:name w:val="Standard"/>
    <w:basedOn w:val="Normalny"/>
    <w:uiPriority w:val="1"/>
    <w:rsid w:val="36BDD296"/>
    <w:pPr>
      <w:widowControl w:val="0"/>
      <w:spacing w:after="200" w:line="100" w:lineRule="atLeast"/>
    </w:pPr>
    <w:rPr>
      <w:lang w:eastAsia="hi-IN" w:bidi="hi-IN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anna Kapusta</dc:creator>
  <keywords/>
  <dc:description/>
  <lastModifiedBy>Joanna Kapusta</lastModifiedBy>
  <revision>4</revision>
  <dcterms:created xsi:type="dcterms:W3CDTF">2024-09-05T19:29:00.0000000Z</dcterms:created>
  <dcterms:modified xsi:type="dcterms:W3CDTF">2025-08-30T21:02:15.6575683Z</dcterms:modified>
</coreProperties>
</file>